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7A56E" w14:textId="703CEF2A" w:rsidR="00BD70D0" w:rsidRDefault="00FC3234" w:rsidP="00BD70D0">
      <w:pPr>
        <w:rPr>
          <w:rFonts w:ascii="Times" w:eastAsia="Times New Roman" w:hAnsi="Times" w:cs="Times New Roman"/>
          <w:color w:val="000000"/>
          <w:sz w:val="18"/>
          <w:szCs w:val="18"/>
          <w:lang w:eastAsia="en-GB"/>
        </w:rPr>
      </w:pPr>
      <w:r>
        <w:rPr>
          <w:rFonts w:ascii="Times" w:eastAsia="Times New Roman" w:hAnsi="Times" w:cs="Times New Roman"/>
          <w:b/>
          <w:bCs/>
          <w:color w:val="000000"/>
          <w:sz w:val="18"/>
          <w:szCs w:val="18"/>
          <w:lang w:eastAsia="en-GB"/>
        </w:rPr>
        <w:t>Multimedia Appendix 3.</w:t>
      </w:r>
      <w:r w:rsidR="007379DB" w:rsidRPr="00BD70D0">
        <w:rPr>
          <w:rFonts w:ascii="Times" w:eastAsia="Times New Roman" w:hAnsi="Times" w:cs="Times New Roman"/>
          <w:color w:val="000000"/>
          <w:sz w:val="18"/>
          <w:szCs w:val="18"/>
          <w:lang w:eastAsia="en-GB"/>
        </w:rPr>
        <w:t xml:space="preserve"> Predictors of anxiety symptoms in the weighted representative sample</w:t>
      </w:r>
      <w:r w:rsidR="007379DB">
        <w:rPr>
          <w:rFonts w:ascii="Times" w:eastAsia="Times New Roman" w:hAnsi="Times" w:cs="Times New Roman"/>
          <w:color w:val="000000"/>
          <w:sz w:val="18"/>
          <w:szCs w:val="18"/>
          <w:lang w:eastAsia="en-GB"/>
        </w:rPr>
        <w:t>.</w:t>
      </w:r>
    </w:p>
    <w:p w14:paraId="6D655820" w14:textId="77777777" w:rsidR="007379DB" w:rsidRPr="007379DB" w:rsidRDefault="007379DB" w:rsidP="00BD70D0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515"/>
        <w:gridCol w:w="622"/>
        <w:gridCol w:w="587"/>
        <w:gridCol w:w="1620"/>
      </w:tblGrid>
      <w:tr w:rsidR="00BD70D0" w:rsidRPr="00BD70D0" w14:paraId="61A01253" w14:textId="77777777" w:rsidTr="007379DB">
        <w:trPr>
          <w:trHeight w:val="21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DE4C2A" w14:textId="77777777" w:rsidR="00BD70D0" w:rsidRPr="00BD70D0" w:rsidRDefault="00BD70D0" w:rsidP="00BD70D0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D1CAD3D" w14:textId="77777777" w:rsidR="00BD70D0" w:rsidRPr="00BD70D0" w:rsidRDefault="00BD70D0" w:rsidP="00BD70D0">
            <w:pPr>
              <w:ind w:left="11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Beta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02EF007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SE of B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3BB017B" w14:textId="56D82877" w:rsidR="00BD70D0" w:rsidRPr="00BD70D0" w:rsidRDefault="00C72459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828E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34835C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Part corr, r</w:t>
            </w:r>
          </w:p>
        </w:tc>
      </w:tr>
      <w:tr w:rsidR="00BD70D0" w:rsidRPr="00BD70D0" w14:paraId="38B0805B" w14:textId="77777777" w:rsidTr="007379DB">
        <w:trPr>
          <w:trHeight w:val="19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EBD2F1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Intercept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6084AC1" w14:textId="77777777" w:rsidR="00BD70D0" w:rsidRPr="00BD70D0" w:rsidRDefault="00BD70D0" w:rsidP="00BD70D0">
            <w:pPr>
              <w:ind w:left="5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5.42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28BAD6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0946CCC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eastAsia="en-GB"/>
              </w:rPr>
              <w:t>&lt;</w:t>
            </w: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91EABC5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BD70D0" w:rsidRPr="00BD70D0" w14:paraId="27E7646B" w14:textId="77777777" w:rsidTr="007379DB">
        <w:trPr>
          <w:trHeight w:val="21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638EA17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Gender</w:t>
            </w:r>
            <w:r w:rsidRPr="00BD70D0">
              <w:rPr>
                <w:rFonts w:ascii="Times" w:eastAsia="Times New Roman" w:hAnsi="Times" w:cs="Times New Roman"/>
                <w:color w:val="000000"/>
                <w:sz w:val="12"/>
                <w:szCs w:val="12"/>
                <w:vertAlign w:val="superscript"/>
                <w:lang w:eastAsia="en-GB"/>
              </w:rPr>
              <w:t>a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07955B0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60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9D918E7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89D3932" w14:textId="554ED2DD" w:rsidR="00BD70D0" w:rsidRPr="0068782B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val="nb-NO"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</w:t>
            </w:r>
            <w:r w:rsidR="0068782B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0</w:t>
            </w: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68782B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2A826DB" w14:textId="77777777" w:rsidR="00BD70D0" w:rsidRPr="00BD70D0" w:rsidRDefault="00BD70D0" w:rsidP="00BD70D0">
            <w:pPr>
              <w:ind w:left="432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6</w:t>
            </w:r>
          </w:p>
        </w:tc>
      </w:tr>
      <w:tr w:rsidR="00BD70D0" w:rsidRPr="00BD70D0" w14:paraId="661B6075" w14:textId="77777777" w:rsidTr="007379DB">
        <w:trPr>
          <w:trHeight w:val="19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0433EF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3495A94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6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02491E5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FDC588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eastAsia="en-GB"/>
              </w:rPr>
              <w:t>&lt;</w:t>
            </w: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8F9386" w14:textId="77777777" w:rsidR="00BD70D0" w:rsidRPr="00BD70D0" w:rsidRDefault="00BD70D0" w:rsidP="00BD70D0">
            <w:pPr>
              <w:ind w:left="432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20</w:t>
            </w:r>
          </w:p>
        </w:tc>
      </w:tr>
      <w:tr w:rsidR="00BD70D0" w:rsidRPr="00BD70D0" w14:paraId="2C95B595" w14:textId="77777777" w:rsidTr="007379DB">
        <w:trPr>
          <w:trHeight w:val="19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504E2F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AD42734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18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F0F6B1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34C76F" w14:textId="3C42F15F" w:rsidR="00BD70D0" w:rsidRPr="007328D4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val="nb-NO"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</w:t>
            </w:r>
            <w:r w:rsidR="007328D4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nb-NO" w:eastAsia="en-GB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D3ACB7" w14:textId="77777777" w:rsidR="00BD70D0" w:rsidRPr="00BD70D0" w:rsidRDefault="00BD70D0" w:rsidP="00BD70D0">
            <w:pPr>
              <w:ind w:left="432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4</w:t>
            </w:r>
          </w:p>
        </w:tc>
      </w:tr>
      <w:tr w:rsidR="00BD70D0" w:rsidRPr="00BD70D0" w14:paraId="452807FF" w14:textId="77777777" w:rsidTr="007379DB">
        <w:trPr>
          <w:trHeight w:val="42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663EB73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Mental health condition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4C57D8" w14:textId="77777777" w:rsidR="00BD70D0" w:rsidRPr="00BD70D0" w:rsidRDefault="00BD70D0" w:rsidP="00BD70D0">
            <w:pPr>
              <w:ind w:left="5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4.35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D2D4BC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437ECEB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eastAsia="en-GB"/>
              </w:rPr>
              <w:t>&lt;</w:t>
            </w: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088A4D2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</w:tr>
      <w:tr w:rsidR="00BD70D0" w:rsidRPr="00BD70D0" w14:paraId="4BE1DA30" w14:textId="77777777" w:rsidTr="007379DB">
        <w:trPr>
          <w:trHeight w:val="19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BC79748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Traditional Media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303703D" w14:textId="77777777" w:rsidR="00BD70D0" w:rsidRPr="00BD70D0" w:rsidRDefault="00BD70D0" w:rsidP="00BD70D0">
            <w:pPr>
              <w:ind w:left="5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F587C9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6709A1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eastAsia="en-GB"/>
              </w:rPr>
              <w:t>&lt;</w:t>
            </w: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E936A2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BD70D0" w:rsidRPr="00BD70D0" w14:paraId="1082F038" w14:textId="77777777" w:rsidTr="007379DB">
        <w:trPr>
          <w:trHeight w:val="64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27C4E83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Online Interactive Media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5DCC0B8" w14:textId="77777777" w:rsidR="00BD70D0" w:rsidRPr="00BD70D0" w:rsidRDefault="00BD70D0" w:rsidP="00BD70D0">
            <w:pPr>
              <w:ind w:left="5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0DA3779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E8EF4A0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eastAsia="en-GB"/>
              </w:rPr>
              <w:t>&lt;</w:t>
            </w: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4B6588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 w:rsidR="00BD70D0" w:rsidRPr="00BD70D0" w14:paraId="14961296" w14:textId="77777777" w:rsidTr="007379DB">
        <w:trPr>
          <w:trHeight w:val="42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A4657B5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Friends and family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9F798B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C06AB94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6F11DB0" w14:textId="6F328D78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5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B0CC95E" w14:textId="77777777" w:rsidR="00BD70D0" w:rsidRPr="00BD70D0" w:rsidRDefault="00BD70D0" w:rsidP="00BD70D0">
            <w:pPr>
              <w:ind w:left="432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-0.01</w:t>
            </w:r>
          </w:p>
        </w:tc>
      </w:tr>
      <w:tr w:rsidR="00BD70D0" w:rsidRPr="00BD70D0" w14:paraId="51FB01F6" w14:textId="77777777" w:rsidTr="007379DB">
        <w:trPr>
          <w:trHeight w:val="195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C53CC7F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D91355" w14:textId="77777777" w:rsidR="00BD70D0" w:rsidRPr="00BD70D0" w:rsidRDefault="00BD70D0" w:rsidP="00BD70D0">
            <w:pPr>
              <w:ind w:left="5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3C76CA2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49F6B00" w14:textId="540B6343" w:rsidR="00BD70D0" w:rsidRPr="00D64914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val="nb-NO"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</w:t>
            </w:r>
            <w:r w:rsidR="007328D4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2D8CB47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BD70D0" w:rsidRPr="00BD70D0" w14:paraId="65342168" w14:textId="77777777" w:rsidTr="007379DB">
        <w:trPr>
          <w:trHeight w:val="210"/>
        </w:trPr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58729CA" w14:textId="77777777" w:rsidR="00BD70D0" w:rsidRPr="00BD70D0" w:rsidRDefault="00BD70D0" w:rsidP="00BD70D0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Avoidance</w:t>
            </w:r>
          </w:p>
        </w:tc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5AF8AF" w14:textId="77777777" w:rsidR="00BD70D0" w:rsidRPr="00BD70D0" w:rsidRDefault="00BD70D0" w:rsidP="00BD70D0">
            <w:pPr>
              <w:ind w:left="50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603244C" w14:textId="77777777" w:rsidR="00BD70D0" w:rsidRPr="00BD70D0" w:rsidRDefault="00BD70D0" w:rsidP="00BD70D0">
            <w:pPr>
              <w:ind w:left="156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943F78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i/>
                <w:iCs/>
                <w:color w:val="000000"/>
                <w:sz w:val="18"/>
                <w:szCs w:val="18"/>
                <w:lang w:eastAsia="en-GB"/>
              </w:rPr>
              <w:t>&lt;</w:t>
            </w: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.00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F53997D" w14:textId="77777777" w:rsidR="00BD70D0" w:rsidRPr="00BD70D0" w:rsidRDefault="00BD70D0" w:rsidP="00BD70D0">
            <w:pPr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 w:rsidR="00BD70D0" w:rsidRPr="00BD70D0" w14:paraId="40462A07" w14:textId="77777777" w:rsidTr="007379DB">
        <w:trPr>
          <w:trHeight w:val="135"/>
        </w:trPr>
        <w:tc>
          <w:tcPr>
            <w:tcW w:w="4649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27A2F" w14:textId="77777777" w:rsidR="00BD70D0" w:rsidRPr="00BD70D0" w:rsidRDefault="00BD70D0" w:rsidP="00BD70D0">
            <w:pPr>
              <w:spacing w:after="20"/>
              <w:ind w:left="8" w:hanging="8"/>
              <w:rPr>
                <w:rFonts w:ascii="Times New Roman" w:eastAsia="Times New Roman" w:hAnsi="Times New Roman" w:cs="Times New Roman"/>
                <w:lang w:eastAsia="en-GB"/>
              </w:rPr>
            </w:pPr>
            <w:r w:rsidRPr="00BD70D0">
              <w:rPr>
                <w:rFonts w:ascii="Times" w:eastAsia="Times New Roman" w:hAnsi="Times" w:cs="Times New Roman"/>
                <w:color w:val="000000"/>
                <w:sz w:val="12"/>
                <w:szCs w:val="12"/>
                <w:lang w:eastAsia="en-GB"/>
              </w:rPr>
              <w:t xml:space="preserve">Note. N = 4921, Adjusted R2 = 0.33 </w:t>
            </w:r>
            <w:r w:rsidRPr="00BD70D0">
              <w:rPr>
                <w:rFonts w:ascii="Times" w:eastAsia="Times New Roman" w:hAnsi="Times" w:cs="Times New Roman"/>
                <w:color w:val="000000"/>
                <w:sz w:val="8"/>
                <w:szCs w:val="8"/>
                <w:vertAlign w:val="superscript"/>
                <w:lang w:eastAsia="en-GB"/>
              </w:rPr>
              <w:t xml:space="preserve">a </w:t>
            </w:r>
            <w:r w:rsidRPr="00BD70D0">
              <w:rPr>
                <w:rFonts w:ascii="Times" w:eastAsia="Times New Roman" w:hAnsi="Times" w:cs="Times New Roman"/>
                <w:color w:val="000000"/>
                <w:sz w:val="12"/>
                <w:szCs w:val="12"/>
                <w:lang w:eastAsia="en-GB"/>
              </w:rPr>
              <w:t>Female = 0; Male = 1</w:t>
            </w:r>
          </w:p>
        </w:tc>
      </w:tr>
    </w:tbl>
    <w:p w14:paraId="16C74769" w14:textId="010B1A29" w:rsidR="00BD70D0" w:rsidRDefault="00BD70D0" w:rsidP="00BD70D0"/>
    <w:sectPr w:rsidR="00BD70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0D0"/>
    <w:rsid w:val="00020229"/>
    <w:rsid w:val="00052BBF"/>
    <w:rsid w:val="0009745B"/>
    <w:rsid w:val="00153C23"/>
    <w:rsid w:val="0015562B"/>
    <w:rsid w:val="001814E8"/>
    <w:rsid w:val="00221A1F"/>
    <w:rsid w:val="00233049"/>
    <w:rsid w:val="00241BC0"/>
    <w:rsid w:val="002552EF"/>
    <w:rsid w:val="00261C1E"/>
    <w:rsid w:val="002728C0"/>
    <w:rsid w:val="002B31FB"/>
    <w:rsid w:val="002D7323"/>
    <w:rsid w:val="002F74E0"/>
    <w:rsid w:val="003228B5"/>
    <w:rsid w:val="00322AF1"/>
    <w:rsid w:val="00330BAD"/>
    <w:rsid w:val="003659DD"/>
    <w:rsid w:val="00381BB8"/>
    <w:rsid w:val="003C112B"/>
    <w:rsid w:val="004F34C9"/>
    <w:rsid w:val="00513F55"/>
    <w:rsid w:val="0052646C"/>
    <w:rsid w:val="005411BB"/>
    <w:rsid w:val="00582897"/>
    <w:rsid w:val="00594C7C"/>
    <w:rsid w:val="005D254F"/>
    <w:rsid w:val="00610559"/>
    <w:rsid w:val="006324B8"/>
    <w:rsid w:val="00657F6A"/>
    <w:rsid w:val="0068782B"/>
    <w:rsid w:val="00695017"/>
    <w:rsid w:val="006F5F05"/>
    <w:rsid w:val="007328D4"/>
    <w:rsid w:val="007379DB"/>
    <w:rsid w:val="007C7094"/>
    <w:rsid w:val="008100DA"/>
    <w:rsid w:val="008A03F5"/>
    <w:rsid w:val="008D7F60"/>
    <w:rsid w:val="008E07EA"/>
    <w:rsid w:val="008F58C7"/>
    <w:rsid w:val="00944E8B"/>
    <w:rsid w:val="0095508D"/>
    <w:rsid w:val="00973DB2"/>
    <w:rsid w:val="009B345E"/>
    <w:rsid w:val="009D6C1C"/>
    <w:rsid w:val="009D77CC"/>
    <w:rsid w:val="009E6220"/>
    <w:rsid w:val="009F42AF"/>
    <w:rsid w:val="00A11103"/>
    <w:rsid w:val="00A55CA7"/>
    <w:rsid w:val="00A73721"/>
    <w:rsid w:val="00AA6831"/>
    <w:rsid w:val="00AB74A1"/>
    <w:rsid w:val="00AF7BE7"/>
    <w:rsid w:val="00B0374C"/>
    <w:rsid w:val="00B06AB3"/>
    <w:rsid w:val="00B07D7B"/>
    <w:rsid w:val="00BD70D0"/>
    <w:rsid w:val="00BF31F3"/>
    <w:rsid w:val="00BF6850"/>
    <w:rsid w:val="00C526D0"/>
    <w:rsid w:val="00C62B2E"/>
    <w:rsid w:val="00C673F9"/>
    <w:rsid w:val="00C72459"/>
    <w:rsid w:val="00C826F1"/>
    <w:rsid w:val="00C82E26"/>
    <w:rsid w:val="00CA56EC"/>
    <w:rsid w:val="00CB307C"/>
    <w:rsid w:val="00CF58F9"/>
    <w:rsid w:val="00D119C7"/>
    <w:rsid w:val="00D215B4"/>
    <w:rsid w:val="00D552C3"/>
    <w:rsid w:val="00D64914"/>
    <w:rsid w:val="00D96F65"/>
    <w:rsid w:val="00DB0403"/>
    <w:rsid w:val="00DC466B"/>
    <w:rsid w:val="00E1719F"/>
    <w:rsid w:val="00E20BED"/>
    <w:rsid w:val="00E55B16"/>
    <w:rsid w:val="00E66C2F"/>
    <w:rsid w:val="00EB4483"/>
    <w:rsid w:val="00ED15ED"/>
    <w:rsid w:val="00F0108B"/>
    <w:rsid w:val="00F042AE"/>
    <w:rsid w:val="00F224B1"/>
    <w:rsid w:val="00F816F3"/>
    <w:rsid w:val="00F85BC5"/>
    <w:rsid w:val="00FB39EC"/>
    <w:rsid w:val="00FC3234"/>
    <w:rsid w:val="00FF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3C5D2"/>
  <w15:chartTrackingRefBased/>
  <w15:docId w15:val="{2D776682-02D4-5F43-9456-6A1548C17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70D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0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BD70D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BD70D0"/>
  </w:style>
  <w:style w:type="character" w:styleId="CommentReference">
    <w:name w:val="annotation reference"/>
    <w:basedOn w:val="DefaultParagraphFont"/>
    <w:uiPriority w:val="99"/>
    <w:semiHidden/>
    <w:unhideWhenUsed/>
    <w:rsid w:val="00513F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F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F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F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F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79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9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86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2C34E5-375A-5C43-85E2-17BB7DB0C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Myklebust Amundsen</dc:creator>
  <cp:keywords/>
  <dc:description/>
  <cp:lastModifiedBy>Editor</cp:lastModifiedBy>
  <cp:revision>21</cp:revision>
  <dcterms:created xsi:type="dcterms:W3CDTF">2021-02-25T20:25:00Z</dcterms:created>
  <dcterms:modified xsi:type="dcterms:W3CDTF">2021-11-23T14:00:00Z</dcterms:modified>
</cp:coreProperties>
</file>